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BFA51" w14:textId="3225566B" w:rsidR="000701BD" w:rsidRPr="0095277A" w:rsidRDefault="000701BD" w:rsidP="000701BD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 w:rsidRPr="00FD5443">
        <w:rPr>
          <w:rFonts w:ascii="Arial" w:hAnsi="Arial" w:cs="Arial"/>
          <w:b/>
        </w:rPr>
        <w:t>Supplementary Table 3.</w:t>
      </w:r>
      <w:proofErr w:type="gramEnd"/>
      <w:r w:rsidRPr="0095277A">
        <w:rPr>
          <w:rFonts w:ascii="Arial" w:hAnsi="Arial" w:cs="Arial"/>
        </w:rPr>
        <w:t xml:space="preserve"> Statistics of 16S rRNA gene amplicon sequencing and diversity indices of bacterial populations associated with seawater and the coral </w:t>
      </w:r>
      <w:r w:rsidRPr="0095277A">
        <w:rPr>
          <w:rFonts w:ascii="Arial" w:hAnsi="Arial" w:cs="Arial"/>
          <w:i/>
        </w:rPr>
        <w:t>Pocillopora verrucosa</w:t>
      </w:r>
      <w:r w:rsidRPr="0095277A">
        <w:rPr>
          <w:rFonts w:ascii="Arial" w:hAnsi="Arial" w:cs="Arial"/>
        </w:rPr>
        <w:t xml:space="preserve"> under excess dissolved organic carbon</w:t>
      </w:r>
      <w:r>
        <w:rPr>
          <w:rFonts w:ascii="Arial" w:hAnsi="Arial" w:cs="Arial"/>
        </w:rPr>
        <w:t xml:space="preserve"> (DOC) </w:t>
      </w:r>
      <w:r w:rsidRPr="0095277A">
        <w:rPr>
          <w:rFonts w:ascii="Arial" w:hAnsi="Arial" w:cs="Arial"/>
        </w:rPr>
        <w:t>and excess dissolved organic nitrogen</w:t>
      </w:r>
      <w:r>
        <w:rPr>
          <w:rFonts w:ascii="Arial" w:hAnsi="Arial" w:cs="Arial"/>
        </w:rPr>
        <w:t xml:space="preserve"> (DON). Shown is the distribution of sequences over samples and time points</w:t>
      </w:r>
      <w:r w:rsidR="00662E2A">
        <w:rPr>
          <w:rFonts w:ascii="Arial" w:hAnsi="Arial" w:cs="Arial"/>
        </w:rPr>
        <w:t>. Total number of OTUs = 3,480</w:t>
      </w:r>
      <w:r w:rsidRPr="0095277A">
        <w:rPr>
          <w:rFonts w:ascii="Arial" w:hAnsi="Arial" w:cs="Arial"/>
        </w:rPr>
        <w:t xml:space="preserve"> OTUs (at 97% similarity cutoff). C = control; N = excess nutrient treatment; SW = seawater; d = days; </w:t>
      </w:r>
      <w:proofErr w:type="spellStart"/>
      <w:r>
        <w:rPr>
          <w:rFonts w:ascii="Arial" w:hAnsi="Arial" w:cs="Arial"/>
        </w:rPr>
        <w:t>n</w:t>
      </w:r>
      <w:r w:rsidRPr="0095277A">
        <w:rPr>
          <w:rFonts w:ascii="Arial" w:hAnsi="Arial" w:cs="Arial"/>
        </w:rPr>
        <w:t>seqs</w:t>
      </w:r>
      <w:proofErr w:type="spellEnd"/>
      <w:r w:rsidRPr="0095277A">
        <w:rPr>
          <w:rFonts w:ascii="Arial" w:hAnsi="Arial" w:cs="Arial"/>
        </w:rPr>
        <w:t xml:space="preserve"> = number of sequences.</w:t>
      </w:r>
    </w:p>
    <w:p w14:paraId="1911C21A" w14:textId="77777777" w:rsidR="00E34735" w:rsidRDefault="00E34735"/>
    <w:tbl>
      <w:tblPr>
        <w:tblW w:w="12632" w:type="dxa"/>
        <w:tblLayout w:type="fixed"/>
        <w:tblLook w:val="04A0" w:firstRow="1" w:lastRow="0" w:firstColumn="1" w:lastColumn="0" w:noHBand="0" w:noVBand="1"/>
      </w:tblPr>
      <w:tblGrid>
        <w:gridCol w:w="1340"/>
        <w:gridCol w:w="1146"/>
        <w:gridCol w:w="1510"/>
        <w:gridCol w:w="1953"/>
        <w:gridCol w:w="963"/>
        <w:gridCol w:w="1418"/>
        <w:gridCol w:w="1436"/>
        <w:gridCol w:w="1669"/>
        <w:gridCol w:w="1162"/>
        <w:gridCol w:w="35"/>
      </w:tblGrid>
      <w:tr w:rsidR="008B4DCD" w:rsidRPr="008B4DCD" w14:paraId="60194FF5" w14:textId="77777777" w:rsidTr="00975395">
        <w:trPr>
          <w:trHeight w:val="368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7D3A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91E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EB9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2DF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088" w14:textId="2671F0F0" w:rsidR="008B4DCD" w:rsidRPr="008B4DCD" w:rsidRDefault="008B4DCD" w:rsidP="008B4D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S rRNA</w:t>
            </w:r>
            <w:r w:rsidR="000701B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gene</w:t>
            </w:r>
          </w:p>
        </w:tc>
      </w:tr>
      <w:tr w:rsidR="008B4DCD" w:rsidRPr="008B4DCD" w14:paraId="37C37C46" w14:textId="77777777" w:rsidTr="00975395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244" w14:textId="77777777" w:rsidR="008B4DCD" w:rsidRPr="008B4DCD" w:rsidRDefault="008B4DCD" w:rsidP="008B4D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2A2" w14:textId="77777777" w:rsidR="008B4DCD" w:rsidRPr="008B4DCD" w:rsidRDefault="008B4DC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914" w14:textId="77777777" w:rsidR="008B4DCD" w:rsidRPr="008B4DCD" w:rsidRDefault="008B4DC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137" w14:textId="77777777" w:rsidR="008B4DCD" w:rsidRPr="008B4DCD" w:rsidRDefault="008B4DC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9B9" w14:textId="77777777" w:rsidR="008B4DCD" w:rsidRPr="008B4DCD" w:rsidRDefault="008B4DC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E9E0" w14:textId="77777777" w:rsidR="008B4DCD" w:rsidRPr="008B4DCD" w:rsidRDefault="008B4DCD" w:rsidP="008B4DC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ersity Indic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740" w14:textId="77777777" w:rsidR="008B4DCD" w:rsidRPr="008B4DCD" w:rsidRDefault="008B4DCD" w:rsidP="008B4DC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B4DCD" w:rsidRPr="008B4DCD" w14:paraId="6D5F8E98" w14:textId="77777777" w:rsidTr="00975395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6417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BE52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FBDA" w14:textId="77777777" w:rsidR="008B4DCD" w:rsidRPr="008B4DCD" w:rsidRDefault="008B4DC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862E" w14:textId="77777777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  <w:proofErr w:type="gram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5E16" w14:textId="3353FA28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eq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67DB" w14:textId="77777777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o</w:t>
            </w:r>
            <w:proofErr w:type="spellEnd"/>
            <w:proofErr w:type="gramEnd"/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0BAF" w14:textId="77777777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simpson</w:t>
            </w:r>
            <w:proofErr w:type="spellEnd"/>
            <w:proofErr w:type="gram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0B38" w14:textId="77777777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soneven</w:t>
            </w:r>
            <w:proofErr w:type="spellEnd"/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4A99" w14:textId="77777777" w:rsidR="008B4DCD" w:rsidRPr="008B4DCD" w:rsidRDefault="008B4DCD" w:rsidP="00975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verage</w:t>
            </w:r>
            <w:proofErr w:type="gramEnd"/>
          </w:p>
        </w:tc>
      </w:tr>
      <w:tr w:rsidR="000701BD" w:rsidRPr="008B4DCD" w14:paraId="0102D3F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43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9D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awat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21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E5C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8D7C" w14:textId="6194E127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C8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4C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5B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3C3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63D3CD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C6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C5F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5F2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D2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F788" w14:textId="278E78D3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46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.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69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560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BF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5F7FC9B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46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79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FE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1DC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1433" w14:textId="1FBE007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2C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586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0D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1D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0F9F377B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38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23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39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2D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BF3" w14:textId="57245F1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4C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.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92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37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4E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F46B6C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151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D8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AD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F9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030" w14:textId="2962013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FF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1.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0D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C4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6DD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7A6D8D5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032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99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25D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8B8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A00" w14:textId="2FD4F2AC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61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.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B8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F96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35C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3AA7DE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84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64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0A2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BE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30D" w14:textId="176E6E9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B2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.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B7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65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6B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3174E0A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BC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00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0D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8A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C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CBD" w14:textId="0295D3AE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903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.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3A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36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1A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3124D4E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1C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ED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88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0A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F4D" w14:textId="48E6637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98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2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DC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AE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E6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13752512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30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00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FB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9CD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D01" w14:textId="4983DC33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8D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96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10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A3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55D20E2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F10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F94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B1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50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202" w14:textId="62A371E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BB4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2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358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D7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080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57A0C2CB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8E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B7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2C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7BF9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DBA" w14:textId="3356BCC2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39E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8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DC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F7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B1F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5835B1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35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D2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5C6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BE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E7FD" w14:textId="21943DA3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46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880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C0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2FF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34A4ED78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44B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05A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9F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6BF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DD1" w14:textId="4F0D63E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25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8.4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61C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19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38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EA0357B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A8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C65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E1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45E9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81E" w14:textId="4FBEEFB5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A6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4.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21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78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44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31E7F07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64C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AB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6A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7DD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444A" w14:textId="6AFEDB9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4E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7.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2F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F8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70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303BED51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42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F8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8D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94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SW_N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911" w14:textId="4E3A9B0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1F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4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9C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6A3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A2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5BF6A94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8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8B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78D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4D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ED7" w14:textId="395A2280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F8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.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7D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FF7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33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CCCE7B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B7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896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93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CD4F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27F" w14:textId="51EA62DD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8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B4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818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90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5C2ADB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FD9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81B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7B2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64C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430" w14:textId="27DF9460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03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797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8AE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3A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2155BC2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BD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D36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11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7A1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ACB" w14:textId="474BE36B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78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7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2B9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A5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CB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186C7B1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DF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6C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E5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92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52A" w14:textId="456050B8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7F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7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46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1F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7A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330FC1E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F3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96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5D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BC3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436F" w14:textId="1B057C50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33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CA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3E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C1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B906036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E3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C5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118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E03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174" w14:textId="3C7EB7E5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03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1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32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79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48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557EE1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E3A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7E6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5F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FD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B2D" w14:textId="646193D2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70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1.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B9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CB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DF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D328B3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7E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00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FD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E5F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C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E78F" w14:textId="0E70D202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52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4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AAD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DFA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E8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720D74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3C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9EB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4C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2D4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C74" w14:textId="19354DB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50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A9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99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83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F04F5ED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D3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86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83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6D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CB2" w14:textId="2CF3987C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10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EA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0B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0C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DA5BDD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D6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A5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0A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C7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21D" w14:textId="182DA491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70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9B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60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B1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AD73461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B8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2A7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BB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12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9CD" w14:textId="2A0F082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EC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9FB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73D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27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3B9BE1DA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5A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B9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477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70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9D2" w14:textId="1DB8597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99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61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49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28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04108DD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CA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2E4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42D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FF4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459" w14:textId="444E1FB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4BF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6.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03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40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59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B863F28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F9E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0C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063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1F9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FC3" w14:textId="0424CE9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A8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.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05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77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34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3174D3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EB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75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A9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574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5E6" w14:textId="13160F0F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02B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21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24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03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D94A475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4A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35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44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9E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_coral_N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9DB" w14:textId="504C7FA0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3D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.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BF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29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05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2645DD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80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12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E29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B2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FA1" w14:textId="77777777" w:rsidR="000701BD" w:rsidRPr="000701B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26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BB4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47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A0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701BD" w:rsidRPr="008B4DCD" w14:paraId="3714310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A8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CC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awat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80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68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90B" w14:textId="21C8FA6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69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3.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73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05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DA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29C7D021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25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FF7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B79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23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E6A0" w14:textId="363B6D7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63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.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F7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14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42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21AA87D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B2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6D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7162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4C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A59" w14:textId="20E2D6C8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E5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2.4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55E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06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0B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686C6ED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58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59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5E6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1A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A2D" w14:textId="39566FC1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04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.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AA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DC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ED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1E5E0C2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0EC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E99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D6E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12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35B" w14:textId="440A0253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82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0.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8C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552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8F1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7C900866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12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01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22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EB8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B90" w14:textId="4F08015E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A6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.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EED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E3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674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61D6F46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29B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2FD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C7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F13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BCC" w14:textId="01295D7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02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7C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D1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69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58D5C28E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77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9F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392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F2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F85" w14:textId="2AF3BB22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3A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.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E0E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6B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0C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9F0AFD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34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D25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7B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D3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C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506" w14:textId="635EC877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12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70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DE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FD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AEB7F76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54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FE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E0C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BC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A072" w14:textId="463D5CA7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219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.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429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B2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88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D3D57B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4B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69D6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00E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0D4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FB7" w14:textId="3B18458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C2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.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73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B8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68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05F7F4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E6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63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C67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285B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E86" w14:textId="2D3094ED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11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1.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9E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35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0F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4708B4DB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43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0C39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C6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3A4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6CF" w14:textId="3BCE211D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235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2.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F7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A8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DD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009978E5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237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B1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CA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EF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1DD" w14:textId="6DD92748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95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29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22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56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0701BD" w:rsidRPr="008B4DCD" w14:paraId="51E962E8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B5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01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79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B79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CD1" w14:textId="3EC4D58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B2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.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D4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78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4F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31DAAC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EF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32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244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A2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3CC" w14:textId="203FF33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F7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.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05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886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43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3F444E1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993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B5A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6B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16D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3B3" w14:textId="50621251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9A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.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C3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50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EF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4C5582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BD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14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C4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D22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SW_N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A8E" w14:textId="5D659400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52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F9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E8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4C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159E1A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DB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D27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F1F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A223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572" w14:textId="1CEBB76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9E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18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50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CC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15869521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D7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E4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A8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913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FE7" w14:textId="19E746AE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07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.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C5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8E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0C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19209CB8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F7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0E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37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11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98A" w14:textId="588F426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6E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B8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5C5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21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EE9D92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0E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0B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CA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D9EF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031" w14:textId="0AF31DF2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4C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16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B47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B4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2AD3E77E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D9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859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BC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43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D7D" w14:textId="2BD08D0E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4C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.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AE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A4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DE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0DCE66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A1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7F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EC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C769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849" w14:textId="7AC0182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D0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2C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F7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E1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10925835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84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C1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9A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0B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62D" w14:textId="366B16EA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0F1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.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4A2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43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C5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26F19E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B3B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BE7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72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918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6A6" w14:textId="455ACFF8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9E6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4.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5ED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D2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1F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7CD275B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D16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FC8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370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9FA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C2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90F0" w14:textId="47E94971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E3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474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32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7C6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7519DBC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C1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CF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85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0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E8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815" w14:textId="5BB3408D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97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07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88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B0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ED6AF67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F7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FF9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1D6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21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046" w14:textId="06C04C8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F1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164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7AF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D0A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02A1D119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FA2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E33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0CF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D93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0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FB4B" w14:textId="1A44685B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C6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80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1A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47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3223778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A77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B6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D9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7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BE7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2DD" w14:textId="4D641CF6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8E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2E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2D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1E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464B1D93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92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9952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6F1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8AE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23D" w14:textId="14B7E229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EA2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9D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08B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A4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359AA010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1D9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CAD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9CC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82C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1_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3DB" w14:textId="6D6BFBBC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CC6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74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65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8D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626953B5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BE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D7B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EDD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 14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C55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D9F" w14:textId="62A54804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75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6C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B6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9D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8D88906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1B5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FBA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2FE4" w14:textId="77777777" w:rsidR="000701BD" w:rsidRPr="008B4DCD" w:rsidRDefault="000701BD" w:rsidP="008B4DC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831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BE3" w14:textId="79C8B0DE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65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.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B5C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1E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6A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0701BD" w:rsidRPr="008B4DCD" w14:paraId="713DD40F" w14:textId="77777777" w:rsidTr="000701BD">
        <w:trPr>
          <w:gridAfter w:val="1"/>
          <w:wAfter w:w="35" w:type="dxa"/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9DE6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37A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E260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2A0F" w14:textId="77777777" w:rsidR="000701BD" w:rsidRPr="008B4DCD" w:rsidRDefault="000701BD" w:rsidP="008B4D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_coral_N2_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493B" w14:textId="233638AD" w:rsidR="000701BD" w:rsidRPr="000701B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0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36B8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8.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2C53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532E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DC30" w14:textId="77777777" w:rsidR="000701BD" w:rsidRPr="008B4DCD" w:rsidRDefault="000701BD" w:rsidP="008B4DC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6BFD2D3F" w14:textId="77777777" w:rsidR="000407E1" w:rsidRDefault="00975395"/>
    <w:sectPr w:rsidR="000407E1" w:rsidSect="008B4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SignPainter-HouseScript"/>
    <w:charset w:val="00"/>
    <w:family w:val="auto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DCD"/>
    <w:rsid w:val="000701BD"/>
    <w:rsid w:val="002B6933"/>
    <w:rsid w:val="002E1CC8"/>
    <w:rsid w:val="00662E2A"/>
    <w:rsid w:val="008402E6"/>
    <w:rsid w:val="00840469"/>
    <w:rsid w:val="008B4DCD"/>
    <w:rsid w:val="00975395"/>
    <w:rsid w:val="00AA0481"/>
    <w:rsid w:val="00E34735"/>
    <w:rsid w:val="00E55F96"/>
    <w:rsid w:val="00ED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30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9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F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9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0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3</Characters>
  <Application>Microsoft Macintosh Word</Application>
  <DocSecurity>0</DocSecurity>
  <Lines>28</Lines>
  <Paragraphs>8</Paragraphs>
  <ScaleCrop>false</ScaleCrop>
  <Company>King Abdullah University of Science and Technology</Company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Pogoreutz</dc:creator>
  <cp:keywords/>
  <dc:description/>
  <cp:lastModifiedBy>Christian Voolstra</cp:lastModifiedBy>
  <cp:revision>2</cp:revision>
  <dcterms:created xsi:type="dcterms:W3CDTF">2017-09-19T05:31:00Z</dcterms:created>
  <dcterms:modified xsi:type="dcterms:W3CDTF">2017-09-19T05:31:00Z</dcterms:modified>
</cp:coreProperties>
</file>